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F540A" w:rsidRDefault="003F540A">
      <w:pPr>
        <w:rPr>
          <w:rFonts w:ascii="Times New Roman" w:hAnsi="Times New Roman" w:cs="Times New Roman" w:hint="eastAsia"/>
        </w:rPr>
      </w:pPr>
    </w:p>
    <w:tbl>
      <w:tblPr>
        <w:tblStyle w:val="ae"/>
        <w:tblpPr w:leftFromText="180" w:rightFromText="180" w:vertAnchor="page" w:horzAnchor="margin" w:tblpY="2492"/>
        <w:tblW w:w="87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1107"/>
        <w:gridCol w:w="1083"/>
        <w:gridCol w:w="1211"/>
        <w:gridCol w:w="1187"/>
        <w:gridCol w:w="1143"/>
        <w:gridCol w:w="864"/>
        <w:gridCol w:w="864"/>
      </w:tblGrid>
      <w:tr w:rsidR="00426375" w:rsidRPr="00055840" w:rsidTr="00426375"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26375" w:rsidRPr="00055840" w:rsidRDefault="00426375" w:rsidP="004263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055840">
              <w:rPr>
                <w:rFonts w:ascii="Times New Roman" w:eastAsia="DengXian" w:hAnsi="Times New Roman" w:cs="Times New Roman"/>
                <w:color w:val="000000"/>
              </w:rPr>
              <w:t>Sample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26375" w:rsidRPr="00055840" w:rsidRDefault="00426375" w:rsidP="004263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840">
              <w:rPr>
                <w:rFonts w:ascii="Times New Roman" w:eastAsia="DengXian" w:hAnsi="Times New Roman" w:cs="Times New Roman"/>
                <w:color w:val="000000"/>
              </w:rPr>
              <w:t>Raw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055840">
              <w:rPr>
                <w:rFonts w:ascii="Times New Roman" w:eastAsia="DengXian" w:hAnsi="Times New Roman" w:cs="Times New Roman"/>
                <w:color w:val="000000"/>
              </w:rPr>
              <w:t>Reads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26375" w:rsidRPr="00055840" w:rsidRDefault="00426375" w:rsidP="004263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840">
              <w:rPr>
                <w:rFonts w:ascii="Times New Roman" w:eastAsia="DengXian" w:hAnsi="Times New Roman" w:cs="Times New Roman"/>
                <w:color w:val="000000"/>
              </w:rPr>
              <w:t>Raw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055840">
              <w:rPr>
                <w:rFonts w:ascii="Times New Roman" w:eastAsia="DengXian" w:hAnsi="Times New Roman" w:cs="Times New Roman"/>
                <w:color w:val="000000"/>
              </w:rPr>
              <w:t>Bases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26375" w:rsidRPr="00055840" w:rsidRDefault="00426375" w:rsidP="004263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840">
              <w:rPr>
                <w:rFonts w:ascii="Times New Roman" w:eastAsia="DengXian" w:hAnsi="Times New Roman" w:cs="Times New Roman"/>
                <w:color w:val="000000"/>
              </w:rPr>
              <w:t>Clean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055840">
              <w:rPr>
                <w:rFonts w:ascii="Times New Roman" w:eastAsia="DengXian" w:hAnsi="Times New Roman" w:cs="Times New Roman"/>
                <w:color w:val="000000"/>
              </w:rPr>
              <w:t>Reads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26375" w:rsidRPr="00055840" w:rsidRDefault="00426375" w:rsidP="004263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840">
              <w:rPr>
                <w:rFonts w:ascii="Times New Roman" w:eastAsia="DengXian" w:hAnsi="Times New Roman" w:cs="Times New Roman"/>
                <w:color w:val="000000"/>
              </w:rPr>
              <w:t>Clean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055840">
              <w:rPr>
                <w:rFonts w:ascii="Times New Roman" w:eastAsia="DengXian" w:hAnsi="Times New Roman" w:cs="Times New Roman"/>
                <w:color w:val="000000"/>
              </w:rPr>
              <w:t>Bases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26375" w:rsidRPr="00055840" w:rsidRDefault="00426375" w:rsidP="004263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840">
              <w:rPr>
                <w:rFonts w:ascii="Times New Roman" w:eastAsia="DengXian" w:hAnsi="Times New Roman" w:cs="Times New Roman"/>
                <w:color w:val="000000"/>
              </w:rPr>
              <w:t>Valid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055840">
              <w:rPr>
                <w:rFonts w:ascii="Times New Roman" w:eastAsia="DengXian" w:hAnsi="Times New Roman" w:cs="Times New Roman"/>
                <w:color w:val="000000"/>
              </w:rPr>
              <w:t>Bases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26375" w:rsidRPr="00055840" w:rsidRDefault="00426375" w:rsidP="004263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840">
              <w:rPr>
                <w:rFonts w:ascii="Times New Roman" w:eastAsia="DengXian" w:hAnsi="Times New Roman" w:cs="Times New Roman"/>
                <w:color w:val="000000"/>
              </w:rPr>
              <w:t>Q30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26375" w:rsidRPr="00055840" w:rsidRDefault="00426375" w:rsidP="004263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840">
              <w:rPr>
                <w:rFonts w:ascii="Times New Roman" w:eastAsia="DengXian" w:hAnsi="Times New Roman" w:cs="Times New Roman"/>
                <w:color w:val="000000"/>
              </w:rPr>
              <w:t>GC</w:t>
            </w:r>
          </w:p>
        </w:tc>
      </w:tr>
      <w:tr w:rsidR="00426375" w:rsidRPr="00055840" w:rsidTr="00426375">
        <w:tc>
          <w:tcPr>
            <w:tcW w:w="1267" w:type="dxa"/>
            <w:tcBorders>
              <w:top w:val="single" w:sz="12" w:space="0" w:color="auto"/>
            </w:tcBorders>
            <w:vAlign w:val="center"/>
          </w:tcPr>
          <w:p w:rsidR="00426375" w:rsidRPr="00055840" w:rsidRDefault="00426375" w:rsidP="004263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055840"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  <w:tc>
          <w:tcPr>
            <w:tcW w:w="1107" w:type="dxa"/>
            <w:tcBorders>
              <w:top w:val="single" w:sz="12" w:space="0" w:color="auto"/>
            </w:tcBorders>
            <w:vAlign w:val="center"/>
          </w:tcPr>
          <w:p w:rsidR="00426375" w:rsidRPr="00055840" w:rsidRDefault="00426375" w:rsidP="004263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840">
              <w:rPr>
                <w:rFonts w:ascii="Times New Roman" w:eastAsia="DengXian" w:hAnsi="Times New Roman" w:cs="Times New Roman"/>
                <w:color w:val="000000"/>
              </w:rPr>
              <w:t>46.17</w:t>
            </w:r>
          </w:p>
        </w:tc>
        <w:tc>
          <w:tcPr>
            <w:tcW w:w="1083" w:type="dxa"/>
            <w:tcBorders>
              <w:top w:val="single" w:sz="12" w:space="0" w:color="auto"/>
            </w:tcBorders>
            <w:vAlign w:val="center"/>
          </w:tcPr>
          <w:p w:rsidR="00426375" w:rsidRPr="00055840" w:rsidRDefault="00426375" w:rsidP="004263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840">
              <w:rPr>
                <w:rFonts w:ascii="Times New Roman" w:eastAsia="DengXian" w:hAnsi="Times New Roman" w:cs="Times New Roman"/>
                <w:color w:val="000000"/>
              </w:rPr>
              <w:t>6.92</w:t>
            </w:r>
          </w:p>
        </w:tc>
        <w:tc>
          <w:tcPr>
            <w:tcW w:w="1211" w:type="dxa"/>
            <w:tcBorders>
              <w:top w:val="single" w:sz="12" w:space="0" w:color="auto"/>
            </w:tcBorders>
            <w:vAlign w:val="center"/>
          </w:tcPr>
          <w:p w:rsidR="00426375" w:rsidRPr="00055840" w:rsidRDefault="00426375" w:rsidP="004263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840">
              <w:rPr>
                <w:rFonts w:ascii="Times New Roman" w:eastAsia="DengXian" w:hAnsi="Times New Roman" w:cs="Times New Roman"/>
                <w:color w:val="000000"/>
              </w:rPr>
              <w:t>45.67</w:t>
            </w:r>
          </w:p>
        </w:tc>
        <w:tc>
          <w:tcPr>
            <w:tcW w:w="1187" w:type="dxa"/>
            <w:tcBorders>
              <w:top w:val="single" w:sz="12" w:space="0" w:color="auto"/>
            </w:tcBorders>
            <w:vAlign w:val="center"/>
          </w:tcPr>
          <w:p w:rsidR="00426375" w:rsidRPr="00055840" w:rsidRDefault="00426375" w:rsidP="004263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840">
              <w:rPr>
                <w:rFonts w:ascii="Times New Roman" w:eastAsia="DengXian" w:hAnsi="Times New Roman" w:cs="Times New Roman"/>
                <w:color w:val="000000"/>
              </w:rPr>
              <w:t>6.63</w:t>
            </w:r>
          </w:p>
        </w:tc>
        <w:tc>
          <w:tcPr>
            <w:tcW w:w="1143" w:type="dxa"/>
            <w:tcBorders>
              <w:top w:val="single" w:sz="12" w:space="0" w:color="auto"/>
            </w:tcBorders>
            <w:vAlign w:val="center"/>
          </w:tcPr>
          <w:p w:rsidR="00426375" w:rsidRPr="00055840" w:rsidRDefault="00426375" w:rsidP="004263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840">
              <w:rPr>
                <w:rFonts w:ascii="Times New Roman" w:eastAsia="DengXian" w:hAnsi="Times New Roman" w:cs="Times New Roman"/>
                <w:color w:val="000000"/>
              </w:rPr>
              <w:t>95.66%</w:t>
            </w:r>
          </w:p>
        </w:tc>
        <w:tc>
          <w:tcPr>
            <w:tcW w:w="864" w:type="dxa"/>
            <w:tcBorders>
              <w:top w:val="single" w:sz="12" w:space="0" w:color="auto"/>
            </w:tcBorders>
            <w:vAlign w:val="center"/>
          </w:tcPr>
          <w:p w:rsidR="00426375" w:rsidRPr="00055840" w:rsidRDefault="00426375" w:rsidP="004263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840">
              <w:rPr>
                <w:rFonts w:ascii="Times New Roman" w:eastAsia="DengXian" w:hAnsi="Times New Roman" w:cs="Times New Roman"/>
                <w:color w:val="000000"/>
              </w:rPr>
              <w:t>96.17%</w:t>
            </w:r>
          </w:p>
        </w:tc>
        <w:tc>
          <w:tcPr>
            <w:tcW w:w="864" w:type="dxa"/>
            <w:tcBorders>
              <w:top w:val="single" w:sz="12" w:space="0" w:color="auto"/>
            </w:tcBorders>
            <w:vAlign w:val="center"/>
          </w:tcPr>
          <w:p w:rsidR="00426375" w:rsidRPr="00055840" w:rsidRDefault="00426375" w:rsidP="004263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840">
              <w:rPr>
                <w:rFonts w:ascii="Times New Roman" w:eastAsia="DengXian" w:hAnsi="Times New Roman" w:cs="Times New Roman"/>
                <w:color w:val="000000"/>
              </w:rPr>
              <w:t>45.31%</w:t>
            </w:r>
          </w:p>
        </w:tc>
      </w:tr>
      <w:tr w:rsidR="00426375" w:rsidRPr="00055840" w:rsidTr="00426375">
        <w:tc>
          <w:tcPr>
            <w:tcW w:w="1267" w:type="dxa"/>
            <w:vAlign w:val="center"/>
          </w:tcPr>
          <w:p w:rsidR="00426375" w:rsidRPr="00055840" w:rsidRDefault="00426375" w:rsidP="004263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055840">
              <w:rPr>
                <w:rFonts w:ascii="Times New Roman" w:eastAsia="DengXian" w:hAnsi="Times New Roman" w:cs="Times New Roman"/>
                <w:color w:val="000000"/>
              </w:rPr>
              <w:t>Z1</w:t>
            </w:r>
          </w:p>
        </w:tc>
        <w:tc>
          <w:tcPr>
            <w:tcW w:w="1107" w:type="dxa"/>
            <w:vAlign w:val="center"/>
          </w:tcPr>
          <w:p w:rsidR="00426375" w:rsidRPr="00055840" w:rsidRDefault="00426375" w:rsidP="004263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840">
              <w:rPr>
                <w:rFonts w:ascii="Times New Roman" w:eastAsia="DengXian" w:hAnsi="Times New Roman" w:cs="Times New Roman"/>
                <w:color w:val="000000"/>
              </w:rPr>
              <w:t>46.96</w:t>
            </w:r>
          </w:p>
        </w:tc>
        <w:tc>
          <w:tcPr>
            <w:tcW w:w="1083" w:type="dxa"/>
            <w:vAlign w:val="center"/>
          </w:tcPr>
          <w:p w:rsidR="00426375" w:rsidRPr="00055840" w:rsidRDefault="00426375" w:rsidP="004263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840">
              <w:rPr>
                <w:rFonts w:ascii="Times New Roman" w:eastAsia="DengXian" w:hAnsi="Times New Roman" w:cs="Times New Roman"/>
                <w:color w:val="000000"/>
              </w:rPr>
              <w:t>7.05</w:t>
            </w:r>
          </w:p>
        </w:tc>
        <w:tc>
          <w:tcPr>
            <w:tcW w:w="1211" w:type="dxa"/>
            <w:vAlign w:val="center"/>
          </w:tcPr>
          <w:p w:rsidR="00426375" w:rsidRPr="00055840" w:rsidRDefault="00426375" w:rsidP="004263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840">
              <w:rPr>
                <w:rFonts w:ascii="Times New Roman" w:eastAsia="DengXian" w:hAnsi="Times New Roman" w:cs="Times New Roman"/>
                <w:color w:val="000000"/>
              </w:rPr>
              <w:t>46.60</w:t>
            </w:r>
          </w:p>
        </w:tc>
        <w:tc>
          <w:tcPr>
            <w:tcW w:w="1187" w:type="dxa"/>
            <w:vAlign w:val="center"/>
          </w:tcPr>
          <w:p w:rsidR="00426375" w:rsidRPr="00055840" w:rsidRDefault="00426375" w:rsidP="004263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840">
              <w:rPr>
                <w:rFonts w:ascii="Times New Roman" w:eastAsia="DengXian" w:hAnsi="Times New Roman" w:cs="Times New Roman"/>
                <w:color w:val="000000"/>
              </w:rPr>
              <w:t>6.74</w:t>
            </w:r>
          </w:p>
        </w:tc>
        <w:tc>
          <w:tcPr>
            <w:tcW w:w="1143" w:type="dxa"/>
            <w:vAlign w:val="center"/>
          </w:tcPr>
          <w:p w:rsidR="00426375" w:rsidRPr="00055840" w:rsidRDefault="00426375" w:rsidP="004263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840">
              <w:rPr>
                <w:rFonts w:ascii="Times New Roman" w:eastAsia="DengXian" w:hAnsi="Times New Roman" w:cs="Times New Roman"/>
                <w:color w:val="000000"/>
              </w:rPr>
              <w:t>95.73%</w:t>
            </w:r>
          </w:p>
        </w:tc>
        <w:tc>
          <w:tcPr>
            <w:tcW w:w="864" w:type="dxa"/>
            <w:vAlign w:val="center"/>
          </w:tcPr>
          <w:p w:rsidR="00426375" w:rsidRPr="00055840" w:rsidRDefault="00426375" w:rsidP="004263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840">
              <w:rPr>
                <w:rFonts w:ascii="Times New Roman" w:eastAsia="DengXian" w:hAnsi="Times New Roman" w:cs="Times New Roman"/>
                <w:color w:val="000000"/>
              </w:rPr>
              <w:t>96.71%</w:t>
            </w:r>
          </w:p>
        </w:tc>
        <w:tc>
          <w:tcPr>
            <w:tcW w:w="864" w:type="dxa"/>
            <w:vAlign w:val="center"/>
          </w:tcPr>
          <w:p w:rsidR="00426375" w:rsidRPr="00055840" w:rsidRDefault="00426375" w:rsidP="004263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840">
              <w:rPr>
                <w:rFonts w:ascii="Times New Roman" w:eastAsia="DengXian" w:hAnsi="Times New Roman" w:cs="Times New Roman"/>
                <w:color w:val="000000"/>
              </w:rPr>
              <w:t>45.41%</w:t>
            </w:r>
          </w:p>
        </w:tc>
      </w:tr>
      <w:tr w:rsidR="00426375" w:rsidRPr="00055840" w:rsidTr="00426375">
        <w:tc>
          <w:tcPr>
            <w:tcW w:w="1267" w:type="dxa"/>
            <w:tcBorders>
              <w:bottom w:val="single" w:sz="12" w:space="0" w:color="auto"/>
            </w:tcBorders>
            <w:vAlign w:val="center"/>
          </w:tcPr>
          <w:p w:rsidR="00426375" w:rsidRPr="00055840" w:rsidRDefault="00426375" w:rsidP="004263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055840">
              <w:rPr>
                <w:rFonts w:ascii="Times New Roman" w:eastAsia="DengXian" w:hAnsi="Times New Roman" w:cs="Times New Roman"/>
                <w:color w:val="000000"/>
              </w:rPr>
              <w:t>Z2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vAlign w:val="center"/>
          </w:tcPr>
          <w:p w:rsidR="00426375" w:rsidRPr="00055840" w:rsidRDefault="00426375" w:rsidP="004263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840">
              <w:rPr>
                <w:rFonts w:ascii="Times New Roman" w:eastAsia="DengXian" w:hAnsi="Times New Roman" w:cs="Times New Roman"/>
                <w:color w:val="000000"/>
              </w:rPr>
              <w:t>47.23</w:t>
            </w:r>
          </w:p>
        </w:tc>
        <w:tc>
          <w:tcPr>
            <w:tcW w:w="1083" w:type="dxa"/>
            <w:tcBorders>
              <w:bottom w:val="single" w:sz="12" w:space="0" w:color="auto"/>
            </w:tcBorders>
            <w:vAlign w:val="center"/>
          </w:tcPr>
          <w:p w:rsidR="00426375" w:rsidRPr="00055840" w:rsidRDefault="00426375" w:rsidP="004263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840">
              <w:rPr>
                <w:rFonts w:ascii="Times New Roman" w:eastAsia="DengXian" w:hAnsi="Times New Roman" w:cs="Times New Roman"/>
                <w:color w:val="000000"/>
              </w:rPr>
              <w:t>7.08</w:t>
            </w:r>
          </w:p>
        </w:tc>
        <w:tc>
          <w:tcPr>
            <w:tcW w:w="1211" w:type="dxa"/>
            <w:tcBorders>
              <w:bottom w:val="single" w:sz="12" w:space="0" w:color="auto"/>
            </w:tcBorders>
            <w:vAlign w:val="center"/>
          </w:tcPr>
          <w:p w:rsidR="00426375" w:rsidRPr="00055840" w:rsidRDefault="00426375" w:rsidP="004263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840">
              <w:rPr>
                <w:rFonts w:ascii="Times New Roman" w:eastAsia="DengXian" w:hAnsi="Times New Roman" w:cs="Times New Roman"/>
                <w:color w:val="000000"/>
              </w:rPr>
              <w:t>46.77</w:t>
            </w:r>
          </w:p>
        </w:tc>
        <w:tc>
          <w:tcPr>
            <w:tcW w:w="1187" w:type="dxa"/>
            <w:tcBorders>
              <w:bottom w:val="single" w:sz="12" w:space="0" w:color="auto"/>
            </w:tcBorders>
            <w:vAlign w:val="center"/>
          </w:tcPr>
          <w:p w:rsidR="00426375" w:rsidRPr="00055840" w:rsidRDefault="00426375" w:rsidP="004263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840">
              <w:rPr>
                <w:rFonts w:ascii="Times New Roman" w:eastAsia="DengXian" w:hAnsi="Times New Roman" w:cs="Times New Roman"/>
                <w:color w:val="000000"/>
              </w:rPr>
              <w:t>6.76</w:t>
            </w:r>
          </w:p>
        </w:tc>
        <w:tc>
          <w:tcPr>
            <w:tcW w:w="1143" w:type="dxa"/>
            <w:tcBorders>
              <w:bottom w:val="single" w:sz="12" w:space="0" w:color="auto"/>
            </w:tcBorders>
            <w:vAlign w:val="center"/>
          </w:tcPr>
          <w:p w:rsidR="00426375" w:rsidRPr="00055840" w:rsidRDefault="00426375" w:rsidP="004263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840">
              <w:rPr>
                <w:rFonts w:ascii="Times New Roman" w:eastAsia="DengXian" w:hAnsi="Times New Roman" w:cs="Times New Roman"/>
                <w:color w:val="000000"/>
              </w:rPr>
              <w:t>95.41%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vAlign w:val="center"/>
          </w:tcPr>
          <w:p w:rsidR="00426375" w:rsidRPr="00055840" w:rsidRDefault="00426375" w:rsidP="004263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840">
              <w:rPr>
                <w:rFonts w:ascii="Times New Roman" w:eastAsia="DengXian" w:hAnsi="Times New Roman" w:cs="Times New Roman"/>
                <w:color w:val="000000"/>
              </w:rPr>
              <w:t>96.32%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vAlign w:val="center"/>
          </w:tcPr>
          <w:p w:rsidR="00426375" w:rsidRPr="00055840" w:rsidRDefault="00426375" w:rsidP="004263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840">
              <w:rPr>
                <w:rFonts w:ascii="Times New Roman" w:eastAsia="DengXian" w:hAnsi="Times New Roman" w:cs="Times New Roman"/>
                <w:color w:val="000000"/>
              </w:rPr>
              <w:t>45.64%</w:t>
            </w:r>
          </w:p>
        </w:tc>
      </w:tr>
    </w:tbl>
    <w:p w:rsidR="003F540A" w:rsidRPr="00426375" w:rsidRDefault="003F540A" w:rsidP="00426375">
      <w:pPr>
        <w:pStyle w:val="MDPI31text"/>
        <w:rPr>
          <w:rFonts w:ascii="Times New Roman" w:eastAsia="宋体" w:hAnsi="Times New Roman"/>
          <w:color w:val="000000" w:themeColor="text1"/>
          <w:lang w:eastAsia="zh-CN"/>
        </w:rPr>
      </w:pPr>
      <w:r w:rsidRPr="003F540A">
        <w:rPr>
          <w:rFonts w:ascii="Times New Roman" w:hAnsi="Times New Roman"/>
          <w:color w:val="auto"/>
        </w:rPr>
        <w:t>Supplementary Table 2</w:t>
      </w:r>
      <w:r>
        <w:rPr>
          <w:rFonts w:ascii="Times New Roman" w:hAnsi="Times New Roman"/>
          <w:color w:val="auto"/>
        </w:rPr>
        <w:t xml:space="preserve">  </w:t>
      </w:r>
      <w:r w:rsidRPr="003F540A">
        <w:rPr>
          <w:rFonts w:ascii="Times New Roman" w:hAnsi="Times New Roman"/>
          <w:color w:val="auto"/>
        </w:rPr>
        <w:t>Sample data quality control</w:t>
      </w:r>
    </w:p>
    <w:sectPr w:rsidR="003F540A" w:rsidRPr="00426375" w:rsidSect="007728B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840"/>
    <w:rsid w:val="0001639A"/>
    <w:rsid w:val="0003250B"/>
    <w:rsid w:val="00055840"/>
    <w:rsid w:val="00083550"/>
    <w:rsid w:val="000966D5"/>
    <w:rsid w:val="000A087A"/>
    <w:rsid w:val="000F1316"/>
    <w:rsid w:val="00133C62"/>
    <w:rsid w:val="001370E2"/>
    <w:rsid w:val="001505FA"/>
    <w:rsid w:val="00164C34"/>
    <w:rsid w:val="00175856"/>
    <w:rsid w:val="001928B4"/>
    <w:rsid w:val="001E54A3"/>
    <w:rsid w:val="001F3A76"/>
    <w:rsid w:val="00207181"/>
    <w:rsid w:val="00271E8F"/>
    <w:rsid w:val="00282E2A"/>
    <w:rsid w:val="002A283F"/>
    <w:rsid w:val="002B6E31"/>
    <w:rsid w:val="002E0FC0"/>
    <w:rsid w:val="00307C5F"/>
    <w:rsid w:val="003141E0"/>
    <w:rsid w:val="00317E47"/>
    <w:rsid w:val="003303FE"/>
    <w:rsid w:val="00335A2C"/>
    <w:rsid w:val="003771AB"/>
    <w:rsid w:val="00391762"/>
    <w:rsid w:val="003C3826"/>
    <w:rsid w:val="003E7A37"/>
    <w:rsid w:val="003F1326"/>
    <w:rsid w:val="003F540A"/>
    <w:rsid w:val="004121D0"/>
    <w:rsid w:val="00426375"/>
    <w:rsid w:val="00426578"/>
    <w:rsid w:val="0043191D"/>
    <w:rsid w:val="004425D1"/>
    <w:rsid w:val="0045424A"/>
    <w:rsid w:val="00467778"/>
    <w:rsid w:val="004714FF"/>
    <w:rsid w:val="00485E69"/>
    <w:rsid w:val="004867B7"/>
    <w:rsid w:val="004A6128"/>
    <w:rsid w:val="004B29EA"/>
    <w:rsid w:val="004D48C8"/>
    <w:rsid w:val="004E68D4"/>
    <w:rsid w:val="004E7F82"/>
    <w:rsid w:val="0051431A"/>
    <w:rsid w:val="0052630D"/>
    <w:rsid w:val="00530410"/>
    <w:rsid w:val="00565017"/>
    <w:rsid w:val="0056559D"/>
    <w:rsid w:val="005660D1"/>
    <w:rsid w:val="00566778"/>
    <w:rsid w:val="00573E55"/>
    <w:rsid w:val="00574A5D"/>
    <w:rsid w:val="00583583"/>
    <w:rsid w:val="005A062E"/>
    <w:rsid w:val="005B0BC3"/>
    <w:rsid w:val="005B0DA1"/>
    <w:rsid w:val="005B5105"/>
    <w:rsid w:val="005B6240"/>
    <w:rsid w:val="005C2239"/>
    <w:rsid w:val="005C36EB"/>
    <w:rsid w:val="005D7BE6"/>
    <w:rsid w:val="00616272"/>
    <w:rsid w:val="00663983"/>
    <w:rsid w:val="006C2014"/>
    <w:rsid w:val="006C5D51"/>
    <w:rsid w:val="006E50F9"/>
    <w:rsid w:val="006F456C"/>
    <w:rsid w:val="006F6933"/>
    <w:rsid w:val="006F6D4C"/>
    <w:rsid w:val="00703F7E"/>
    <w:rsid w:val="00706227"/>
    <w:rsid w:val="00712106"/>
    <w:rsid w:val="00725D1D"/>
    <w:rsid w:val="007728B3"/>
    <w:rsid w:val="007738B8"/>
    <w:rsid w:val="007A4A5F"/>
    <w:rsid w:val="007A4DE1"/>
    <w:rsid w:val="007A5755"/>
    <w:rsid w:val="007C4BB2"/>
    <w:rsid w:val="007D0A25"/>
    <w:rsid w:val="007D1BDF"/>
    <w:rsid w:val="007E66B3"/>
    <w:rsid w:val="007F1ACE"/>
    <w:rsid w:val="007F30D2"/>
    <w:rsid w:val="008002DC"/>
    <w:rsid w:val="008021D1"/>
    <w:rsid w:val="008362F9"/>
    <w:rsid w:val="0084263A"/>
    <w:rsid w:val="00854D75"/>
    <w:rsid w:val="00856E3B"/>
    <w:rsid w:val="0086040B"/>
    <w:rsid w:val="00863DCC"/>
    <w:rsid w:val="00863F45"/>
    <w:rsid w:val="008A3BDD"/>
    <w:rsid w:val="008A58DC"/>
    <w:rsid w:val="008B0EEC"/>
    <w:rsid w:val="008C00D7"/>
    <w:rsid w:val="008C20D3"/>
    <w:rsid w:val="008D734A"/>
    <w:rsid w:val="00943734"/>
    <w:rsid w:val="0096048D"/>
    <w:rsid w:val="00983BDD"/>
    <w:rsid w:val="00985E0F"/>
    <w:rsid w:val="009A2CE4"/>
    <w:rsid w:val="009C2940"/>
    <w:rsid w:val="009E2CAD"/>
    <w:rsid w:val="009E7EE6"/>
    <w:rsid w:val="00A3285F"/>
    <w:rsid w:val="00A335E0"/>
    <w:rsid w:val="00A44741"/>
    <w:rsid w:val="00A60669"/>
    <w:rsid w:val="00A81B77"/>
    <w:rsid w:val="00A830A6"/>
    <w:rsid w:val="00A903C5"/>
    <w:rsid w:val="00AA281C"/>
    <w:rsid w:val="00AA4589"/>
    <w:rsid w:val="00AC19DD"/>
    <w:rsid w:val="00AE4628"/>
    <w:rsid w:val="00AE6601"/>
    <w:rsid w:val="00B10181"/>
    <w:rsid w:val="00B20026"/>
    <w:rsid w:val="00B2760C"/>
    <w:rsid w:val="00B30595"/>
    <w:rsid w:val="00B34F9C"/>
    <w:rsid w:val="00B354D3"/>
    <w:rsid w:val="00B6038D"/>
    <w:rsid w:val="00B72EE0"/>
    <w:rsid w:val="00B95575"/>
    <w:rsid w:val="00BC16AE"/>
    <w:rsid w:val="00BC7661"/>
    <w:rsid w:val="00BD33BC"/>
    <w:rsid w:val="00C0058B"/>
    <w:rsid w:val="00C11E4F"/>
    <w:rsid w:val="00C16139"/>
    <w:rsid w:val="00C21F5B"/>
    <w:rsid w:val="00C34E80"/>
    <w:rsid w:val="00C43F58"/>
    <w:rsid w:val="00C7051D"/>
    <w:rsid w:val="00C82128"/>
    <w:rsid w:val="00C93E76"/>
    <w:rsid w:val="00CA544B"/>
    <w:rsid w:val="00CA68AA"/>
    <w:rsid w:val="00CB3D29"/>
    <w:rsid w:val="00CC016B"/>
    <w:rsid w:val="00CC2F71"/>
    <w:rsid w:val="00CF0E13"/>
    <w:rsid w:val="00CF27A0"/>
    <w:rsid w:val="00D2773D"/>
    <w:rsid w:val="00D607E9"/>
    <w:rsid w:val="00D929BB"/>
    <w:rsid w:val="00D965C2"/>
    <w:rsid w:val="00DB1620"/>
    <w:rsid w:val="00DB3311"/>
    <w:rsid w:val="00DB37B2"/>
    <w:rsid w:val="00DD2366"/>
    <w:rsid w:val="00DF6664"/>
    <w:rsid w:val="00E90CB5"/>
    <w:rsid w:val="00EB0D8F"/>
    <w:rsid w:val="00EB5F52"/>
    <w:rsid w:val="00EC4158"/>
    <w:rsid w:val="00EE5E5C"/>
    <w:rsid w:val="00EE78E5"/>
    <w:rsid w:val="00EF16EE"/>
    <w:rsid w:val="00EF2C66"/>
    <w:rsid w:val="00F01B2F"/>
    <w:rsid w:val="00F04E10"/>
    <w:rsid w:val="00F073AC"/>
    <w:rsid w:val="00F07DA5"/>
    <w:rsid w:val="00F213D2"/>
    <w:rsid w:val="00F2201E"/>
    <w:rsid w:val="00F24918"/>
    <w:rsid w:val="00F61F06"/>
    <w:rsid w:val="00F713E2"/>
    <w:rsid w:val="00F8170B"/>
    <w:rsid w:val="00FD0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1585D"/>
  <w15:chartTrackingRefBased/>
  <w15:docId w15:val="{8B7BB58C-E0DA-D548-AC63-DEF856345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58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58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58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584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584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584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584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584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584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584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58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58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584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584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584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58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58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58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584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58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584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58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58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558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584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584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58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5584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5584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558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3F540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532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09-04T08:20:00Z</dcterms:created>
  <dcterms:modified xsi:type="dcterms:W3CDTF">2025-09-04T08:20:00Z</dcterms:modified>
</cp:coreProperties>
</file>